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FE9FC61" w14:textId="3B6A9533" w:rsidR="002809CE" w:rsidRPr="005478CF" w:rsidRDefault="002809CE" w:rsidP="002809CE">
      <w:pPr>
        <w:rPr>
          <w:rFonts w:ascii="Times New Roman" w:hAnsi="Times New Roman" w:cs="Times New Roman"/>
          <w:b/>
          <w:sz w:val="24"/>
          <w:szCs w:val="24"/>
        </w:rPr>
      </w:pPr>
      <w:r w:rsidRPr="005478CF">
        <w:rPr>
          <w:rFonts w:ascii="Times New Roman" w:hAnsi="Times New Roman" w:cs="Times New Roman"/>
          <w:b/>
          <w:sz w:val="24"/>
          <w:szCs w:val="24"/>
        </w:rPr>
        <w:t>Online Resource 1</w:t>
      </w:r>
    </w:p>
    <w:p w14:paraId="6E83DDEB" w14:textId="77777777" w:rsidR="002809CE" w:rsidRPr="005478CF" w:rsidRDefault="005478CF" w:rsidP="002809CE">
      <w:r w:rsidRPr="005478CF">
        <w:rPr>
          <w:noProof/>
        </w:rPr>
        <w:object w:dxaOrig="1440" w:dyaOrig="1440" w14:anchorId="6B5DB942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s1030" type="#_x0000_t75" style="position:absolute;margin-left:0;margin-top:22.85pt;width:425.95pt;height:621.15pt;z-index:251658240;mso-position-horizontal-relative:text;mso-position-vertical-relative:text" wrapcoords="-48 0 -48 21534 21600 21534 21600 0 -48 0">
            <v:imagedata r:id="rId4" o:title="" croptop="10916f" cropright="16467f"/>
            <w10:wrap type="tight"/>
          </v:shape>
          <o:OLEObject Type="Embed" ProgID="SigmaPlotGraphicObject.13" ShapeID="_x0000_s1030" DrawAspect="Content" ObjectID="_1768226725" r:id="rId5"/>
        </w:object>
      </w:r>
      <w:r w:rsidR="002809CE" w:rsidRPr="005478CF">
        <w:rPr>
          <w:rFonts w:ascii="Times New Roman" w:hAnsi="Times New Roman" w:cs="Times New Roman"/>
          <w:i/>
          <w:iCs/>
          <w:sz w:val="24"/>
          <w:szCs w:val="24"/>
        </w:rPr>
        <w:t xml:space="preserve">Frequency of night </w:t>
      </w:r>
      <w:proofErr w:type="spellStart"/>
      <w:r w:rsidR="002809CE" w:rsidRPr="005478CF">
        <w:rPr>
          <w:rFonts w:ascii="Times New Roman" w:hAnsi="Times New Roman" w:cs="Times New Roman"/>
          <w:i/>
          <w:iCs/>
          <w:sz w:val="24"/>
          <w:szCs w:val="24"/>
        </w:rPr>
        <w:t>wakings</w:t>
      </w:r>
      <w:proofErr w:type="spellEnd"/>
      <w:r w:rsidR="002809CE" w:rsidRPr="005478CF">
        <w:rPr>
          <w:rFonts w:ascii="Times New Roman" w:hAnsi="Times New Roman" w:cs="Times New Roman"/>
          <w:i/>
          <w:iCs/>
          <w:sz w:val="24"/>
          <w:szCs w:val="24"/>
        </w:rPr>
        <w:t xml:space="preserve"> across participants</w:t>
      </w:r>
    </w:p>
    <w:p w14:paraId="53E5618D" w14:textId="77777777" w:rsidR="002809CE" w:rsidRPr="005478CF" w:rsidRDefault="002809CE" w:rsidP="002809CE"/>
    <w:p w14:paraId="21DC4EB1" w14:textId="77777777" w:rsidR="002809CE" w:rsidRPr="005478CF" w:rsidRDefault="005478CF" w:rsidP="002809CE">
      <w:pPr>
        <w:rPr>
          <w:rFonts w:ascii="Arial" w:hAnsi="Arial" w:cs="Arial"/>
          <w:i/>
          <w:iCs/>
          <w:bdr w:val="none" w:sz="0" w:space="0" w:color="auto" w:frame="1"/>
          <w:shd w:val="clear" w:color="auto" w:fill="FFFFFF"/>
        </w:rPr>
      </w:pPr>
      <w:r w:rsidRPr="005478CF">
        <w:rPr>
          <w:noProof/>
        </w:rPr>
        <w:lastRenderedPageBreak/>
        <w:object w:dxaOrig="1440" w:dyaOrig="1440" w14:anchorId="0598F8D0">
          <v:shape id="_x0000_s1031" type="#_x0000_t75" style="position:absolute;margin-left:7.9pt;margin-top:0;width:434.75pt;height:620.3pt;z-index:251660288;mso-position-horizontal-relative:text;mso-position-vertical-relative:text" wrapcoords="-38 0 -38 21547 21600 21547 21600 0 -38 0">
            <v:imagedata r:id="rId6" o:title="" croptop="10916f" cropright="15380f"/>
            <w10:wrap type="tight"/>
          </v:shape>
          <o:OLEObject Type="Embed" ProgID="SigmaPlotGraphicObject.13" ShapeID="_x0000_s1031" DrawAspect="Content" ObjectID="_1768226726" r:id="rId7"/>
        </w:object>
      </w:r>
    </w:p>
    <w:p w14:paraId="0C4198CF" w14:textId="3C214C6B" w:rsidR="00D154B7" w:rsidRPr="005478CF" w:rsidRDefault="002809CE" w:rsidP="002809CE">
      <w:pPr>
        <w:rPr>
          <w:rFonts w:ascii="Times New Roman" w:hAnsi="Times New Roman" w:cs="Times New Roman"/>
          <w:i/>
          <w:sz w:val="24"/>
          <w:szCs w:val="24"/>
        </w:rPr>
      </w:pPr>
      <w:r w:rsidRPr="005478CF">
        <w:rPr>
          <w:rFonts w:ascii="Times New Roman" w:hAnsi="Times New Roman" w:cs="Times New Roman"/>
          <w:i/>
          <w:iCs/>
          <w:sz w:val="24"/>
          <w:szCs w:val="24"/>
          <w:bdr w:val="none" w:sz="0" w:space="0" w:color="auto" w:frame="1"/>
          <w:shd w:val="clear" w:color="auto" w:fill="FFFFFF"/>
        </w:rPr>
        <w:t>Note.</w:t>
      </w:r>
      <w:r w:rsidRPr="005478CF">
        <w:rPr>
          <w:rFonts w:ascii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</w:rPr>
        <w:t> An = Antecedent modifications; Ci = Circadian modifications; ME = Modified extinction; STFU = short-term follow-up; LTFU = long-term follow-up; @ followed by a number represents the number of days follow-up commenced following intervention.</w:t>
      </w:r>
      <w:bookmarkStart w:id="0" w:name="_GoBack"/>
      <w:bookmarkEnd w:id="0"/>
      <w:r w:rsidRPr="005478CF">
        <w:rPr>
          <w:rFonts w:ascii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</w:rPr>
        <w:t> </w:t>
      </w:r>
    </w:p>
    <w:sectPr w:rsidR="00D154B7" w:rsidRPr="005478CF" w:rsidSect="005478C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B6DBA"/>
    <w:rsid w:val="00252F5A"/>
    <w:rsid w:val="002809CE"/>
    <w:rsid w:val="003A5B1C"/>
    <w:rsid w:val="004346F0"/>
    <w:rsid w:val="00445672"/>
    <w:rsid w:val="00466C2A"/>
    <w:rsid w:val="004F0736"/>
    <w:rsid w:val="00507D3A"/>
    <w:rsid w:val="00510DC2"/>
    <w:rsid w:val="005478CF"/>
    <w:rsid w:val="00604434"/>
    <w:rsid w:val="008D165B"/>
    <w:rsid w:val="00AB1259"/>
    <w:rsid w:val="00B864E9"/>
    <w:rsid w:val="00BB6DBA"/>
    <w:rsid w:val="00C64DF2"/>
    <w:rsid w:val="00C8737D"/>
    <w:rsid w:val="00D154B7"/>
    <w:rsid w:val="00D26D72"/>
    <w:rsid w:val="00D856F7"/>
    <w:rsid w:val="00EA1CB8"/>
    <w:rsid w:val="00FF4D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2"/>
    <o:shapelayout v:ext="edit">
      <o:idmap v:ext="edit" data="1"/>
    </o:shapelayout>
  </w:shapeDefaults>
  <w:decimalSymbol w:val="."/>
  <w:listSeparator w:val=","/>
  <w14:docId w14:val="1F912CA6"/>
  <w15:chartTrackingRefBased/>
  <w15:docId w15:val="{306558DA-531E-490C-9880-8EE7B2CE7B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B125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125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125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125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125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B125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125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oleObject" Target="embeddings/oleObject2.bin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5" Type="http://schemas.openxmlformats.org/officeDocument/2006/relationships/oleObject" Target="embeddings/oleObject1.bin"/><Relationship Id="rId4" Type="http://schemas.openxmlformats.org/officeDocument/2006/relationships/image" Target="media/image1.em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2</Pages>
  <Words>47</Words>
  <Characters>27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nterbury</Company>
  <LinksUpToDate>false</LinksUpToDate>
  <CharactersWithSpaces>3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Woodford</dc:creator>
  <cp:keywords/>
  <dc:description/>
  <cp:lastModifiedBy>Hariharan Vasanthaprakasam</cp:lastModifiedBy>
  <cp:revision>23</cp:revision>
  <dcterms:created xsi:type="dcterms:W3CDTF">2022-12-05T03:14:00Z</dcterms:created>
  <dcterms:modified xsi:type="dcterms:W3CDTF">2024-01-31T11:49:00Z</dcterms:modified>
</cp:coreProperties>
</file>